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DE5F11D" w:rsidR="00FB3483" w:rsidRPr="00930A31" w:rsidRDefault="00711CF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95FBACD" w:rsidR="00FB3483" w:rsidRPr="00930A31" w:rsidRDefault="00711CF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FBF7592" w:rsidR="00FB3483" w:rsidRPr="00930A31" w:rsidRDefault="00711CF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DA23BC" w:rsidR="00FB3483" w:rsidRPr="00930A31" w:rsidRDefault="00FB57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FEE089" w:rsidR="00FB3483" w:rsidRPr="00930A31" w:rsidRDefault="00882C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A0606D" w:rsidR="00FB3483" w:rsidRPr="00930A31" w:rsidRDefault="0074413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73456B0" w:rsidR="00FB3483" w:rsidRPr="00930A31" w:rsidRDefault="005C3F9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302E7E" w:rsidR="00FB3483" w:rsidRPr="00930A31" w:rsidRDefault="005C3F9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9704AC" w:rsidR="00930A31" w:rsidRPr="00930A31" w:rsidRDefault="005828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9B28A1" w:rsidR="00930A31" w:rsidRPr="00930A31" w:rsidRDefault="0058287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7B79F2" w:rsidR="00FB3483" w:rsidRPr="00930A31" w:rsidRDefault="00FA5E1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8647B9" w:rsidR="00930A31" w:rsidRPr="00930A31" w:rsidRDefault="0058287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25E92C0" w:rsidR="00930A31" w:rsidRPr="00930A31" w:rsidRDefault="00CC791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D22A0B" w:rsidR="00930A31" w:rsidRPr="00930A31" w:rsidRDefault="00583CB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4129224" w:rsidR="00930A31" w:rsidRPr="00930A31" w:rsidRDefault="00CC791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3A05E4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D817F8"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C3F650" w:rsidR="00930A31" w:rsidRPr="00930A31" w:rsidRDefault="00D817F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E4D93F" w:rsidR="00930A31" w:rsidRPr="00930A31" w:rsidRDefault="00860C1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D3E157" w:rsidR="006E5FE2" w:rsidRPr="00930A31" w:rsidRDefault="0069472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09DA370" w14:textId="77777777" w:rsidR="006E5FE2"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p w14:paraId="503BA7F0" w14:textId="77777777" w:rsidR="00153721" w:rsidRDefault="00153721" w:rsidP="005979B8">
            <w:pPr>
              <w:pStyle w:val="Default"/>
              <w:spacing w:before="40" w:after="40"/>
              <w:rPr>
                <w:rFonts w:ascii="Arial" w:hAnsi="Arial" w:cs="Arial"/>
                <w:sz w:val="18"/>
                <w:szCs w:val="18"/>
              </w:rPr>
            </w:pPr>
          </w:p>
          <w:p w14:paraId="1861BBFE" w14:textId="4204E115" w:rsidR="00153721" w:rsidRPr="00930A31" w:rsidRDefault="0015372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875B5BE" w14:textId="684B0AD0" w:rsidR="006E5FE2" w:rsidRPr="00930A31" w:rsidRDefault="00694723"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9E8578" w:rsidR="00930A31"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732AA1" w:rsidR="00930A31"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373AC1" w:rsidR="00FB3483"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D5D6E7" w:rsidR="00FB3483"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417B5C5"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275D17" w:rsidRPr="00930A31">
              <w:rPr>
                <w:rFonts w:ascii="Arial" w:hAnsi="Arial" w:cs="Arial"/>
                <w:sz w:val="18"/>
                <w:szCs w:val="18"/>
              </w:rPr>
              <w:t>estimates</w:t>
            </w:r>
            <w:r w:rsidRPr="00930A31">
              <w:rPr>
                <w:rFonts w:ascii="Arial" w:hAnsi="Arial" w:cs="Arial"/>
                <w:sz w:val="18"/>
                <w:szCs w:val="18"/>
              </w:rPr>
              <w:t xml:space="preserve"> and its precision (</w:t>
            </w:r>
            <w:r w:rsidR="00275D17" w:rsidRPr="00930A31">
              <w:rPr>
                <w:rFonts w:ascii="Arial" w:hAnsi="Arial" w:cs="Arial"/>
                <w:sz w:val="18"/>
                <w:szCs w:val="18"/>
              </w:rPr>
              <w:t>e.g.,</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A23F20" w:rsidR="00FB3483"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C5C74FC" w:rsidR="00930A31"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267102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275D17"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00B086" w:rsidR="00930A31" w:rsidRPr="00930A31" w:rsidRDefault="0092266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51BDF53" w:rsidR="00930A31" w:rsidRPr="00930A31" w:rsidRDefault="005E436A"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43A7477" w:rsidR="00930A31" w:rsidRPr="00930A31" w:rsidRDefault="005E436A"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4041F7" w:rsidR="00930A31" w:rsidRPr="00930A31" w:rsidRDefault="005E436A"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E9167B" w:rsidR="00930A31" w:rsidRPr="00930A31" w:rsidRDefault="005E436A"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CFA99A" w:rsidR="00077B44" w:rsidRPr="00930A31" w:rsidRDefault="0058287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753FE0" w:rsidR="00077B44" w:rsidRPr="00930A31" w:rsidRDefault="0058287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1060777" w:rsidR="00077B44" w:rsidRPr="00930A31" w:rsidRDefault="0058287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bl>
    <w:p w14:paraId="6338F4EE" w14:textId="77777777" w:rsidR="00FB3483" w:rsidRPr="004C1685" w:rsidRDefault="00FB3483">
      <w:pPr>
        <w:pStyle w:val="Default"/>
        <w:rPr>
          <w:rFonts w:ascii="Arial" w:hAnsi="Arial" w:cs="Arial"/>
          <w:color w:val="auto"/>
        </w:rPr>
      </w:pPr>
    </w:p>
    <w:p w14:paraId="7AC394C9" w14:textId="1B2497D0"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F2C0B" w14:textId="77777777" w:rsidR="002D58EB" w:rsidRDefault="002D58EB">
      <w:r>
        <w:separator/>
      </w:r>
    </w:p>
  </w:endnote>
  <w:endnote w:type="continuationSeparator" w:id="0">
    <w:p w14:paraId="6F4D215B" w14:textId="77777777" w:rsidR="002D58EB" w:rsidRDefault="002D58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AB0E9D" w14:textId="77777777" w:rsidR="002D58EB" w:rsidRDefault="002D58EB">
      <w:r>
        <w:separator/>
      </w:r>
    </w:p>
  </w:footnote>
  <w:footnote w:type="continuationSeparator" w:id="0">
    <w:p w14:paraId="119BEF42" w14:textId="77777777" w:rsidR="002D58EB" w:rsidRDefault="002D58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CC73318" w:rsidR="00947707" w:rsidRPr="00930A31" w:rsidRDefault="00711CF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1AB1EB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3721"/>
    <w:rsid w:val="0018323E"/>
    <w:rsid w:val="00190C83"/>
    <w:rsid w:val="00246C93"/>
    <w:rsid w:val="00256BAF"/>
    <w:rsid w:val="00275D17"/>
    <w:rsid w:val="002A2A06"/>
    <w:rsid w:val="002D58EB"/>
    <w:rsid w:val="003103C2"/>
    <w:rsid w:val="003516AD"/>
    <w:rsid w:val="00363B8D"/>
    <w:rsid w:val="003760FB"/>
    <w:rsid w:val="003B79FF"/>
    <w:rsid w:val="00400A0B"/>
    <w:rsid w:val="00443C1D"/>
    <w:rsid w:val="00461576"/>
    <w:rsid w:val="004C1685"/>
    <w:rsid w:val="005078EE"/>
    <w:rsid w:val="00550BF1"/>
    <w:rsid w:val="0058287E"/>
    <w:rsid w:val="00583CB3"/>
    <w:rsid w:val="0059028D"/>
    <w:rsid w:val="005979B8"/>
    <w:rsid w:val="005C3F91"/>
    <w:rsid w:val="005E436A"/>
    <w:rsid w:val="00694723"/>
    <w:rsid w:val="006E5FE2"/>
    <w:rsid w:val="006F3BA6"/>
    <w:rsid w:val="00711CFB"/>
    <w:rsid w:val="00726794"/>
    <w:rsid w:val="0074413B"/>
    <w:rsid w:val="0077253C"/>
    <w:rsid w:val="008412D5"/>
    <w:rsid w:val="00860C13"/>
    <w:rsid w:val="00882C83"/>
    <w:rsid w:val="008A3EAE"/>
    <w:rsid w:val="008E2C91"/>
    <w:rsid w:val="0092266E"/>
    <w:rsid w:val="00930A31"/>
    <w:rsid w:val="00947707"/>
    <w:rsid w:val="009827E5"/>
    <w:rsid w:val="00A215D2"/>
    <w:rsid w:val="00A86593"/>
    <w:rsid w:val="00AB79CE"/>
    <w:rsid w:val="00AE4BBD"/>
    <w:rsid w:val="00B51910"/>
    <w:rsid w:val="00C22710"/>
    <w:rsid w:val="00CC7917"/>
    <w:rsid w:val="00D817F8"/>
    <w:rsid w:val="00D95D84"/>
    <w:rsid w:val="00DC4F19"/>
    <w:rsid w:val="00E324A8"/>
    <w:rsid w:val="00E66E3A"/>
    <w:rsid w:val="00EB610E"/>
    <w:rsid w:val="00F67C14"/>
    <w:rsid w:val="00FA5E17"/>
    <w:rsid w:val="00FB3483"/>
    <w:rsid w:val="00FB57BB"/>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855</Words>
  <Characters>487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ahra parsa</cp:lastModifiedBy>
  <cp:revision>14</cp:revision>
  <cp:lastPrinted>2020-11-24T03:02:00Z</cp:lastPrinted>
  <dcterms:created xsi:type="dcterms:W3CDTF">2023-10-03T07:40:00Z</dcterms:created>
  <dcterms:modified xsi:type="dcterms:W3CDTF">2023-10-03T08:06:00Z</dcterms:modified>
</cp:coreProperties>
</file>